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5EA16" w14:textId="77777777" w:rsidR="00222392" w:rsidRPr="00222392" w:rsidRDefault="00222392" w:rsidP="002223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222392">
        <w:rPr>
          <w:rFonts w:ascii="Times New Roman" w:eastAsia="Times New Roman" w:hAnsi="Times New Roman" w:cs="Times New Roman"/>
          <w:b/>
          <w:bCs/>
          <w:lang w:val="en-US" w:eastAsia="de-DE"/>
        </w:rPr>
        <w:t>Appendix 1</w:t>
      </w:r>
      <w:r w:rsidRPr="00222392">
        <w:rPr>
          <w:rFonts w:ascii="Times New Roman" w:eastAsia="Times New Roman" w:hAnsi="Times New Roman" w:cs="Times New Roman"/>
          <w:lang w:val="en-US" w:eastAsia="de-DE"/>
        </w:rPr>
        <w:t xml:space="preserve"> Tabular results of the simple regression analysis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9"/>
        <w:gridCol w:w="3293"/>
      </w:tblGrid>
      <w:tr w:rsidR="00222392" w:rsidRPr="00222392" w14:paraId="5B20FA01" w14:textId="77777777" w:rsidTr="00222392">
        <w:trPr>
          <w:trHeight w:val="17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24AFA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239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imple linear regression (tabular result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319C9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different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taff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per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ase</w:t>
            </w:r>
            <w:proofErr w:type="spellEnd"/>
          </w:p>
        </w:tc>
      </w:tr>
      <w:tr w:rsidR="00222392" w:rsidRPr="00222392" w14:paraId="47FD79C5" w14:textId="77777777" w:rsidTr="00222392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3D05E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11E762B7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54950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Best-fit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alu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A7E98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5E48CB35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2C39E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Slop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78CFD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0.01960</w:t>
            </w:r>
          </w:p>
        </w:tc>
      </w:tr>
      <w:tr w:rsidR="00222392" w:rsidRPr="00222392" w14:paraId="7CD279D8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88F7D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Y-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58314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5.909</w:t>
            </w:r>
          </w:p>
        </w:tc>
      </w:tr>
      <w:tr w:rsidR="00222392" w:rsidRPr="00222392" w14:paraId="04E03E7E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93CAB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X-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946DC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-301.5</w:t>
            </w:r>
          </w:p>
        </w:tc>
      </w:tr>
      <w:tr w:rsidR="00222392" w:rsidRPr="00222392" w14:paraId="1A067EF7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A0FB6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1/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slop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98BD6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51.02</w:t>
            </w:r>
          </w:p>
        </w:tc>
      </w:tr>
      <w:tr w:rsidR="00222392" w:rsidRPr="00222392" w14:paraId="3175EFAA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184A1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9BF20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4E81AACF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819B6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F237F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7D3918BD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2A1B6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Slop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2AD24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0.005711</w:t>
            </w:r>
          </w:p>
        </w:tc>
      </w:tr>
      <w:tr w:rsidR="00222392" w:rsidRPr="00222392" w14:paraId="41F59D4B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702A0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Y-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C6041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0.2162</w:t>
            </w:r>
          </w:p>
        </w:tc>
      </w:tr>
      <w:tr w:rsidR="00222392" w:rsidRPr="00222392" w14:paraId="4B716743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00D82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2DDBD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590D0093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359BE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95% Confidence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nterv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6B726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6B78E465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BE416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Slop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A1448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0.008330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to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0.03087</w:t>
            </w:r>
          </w:p>
        </w:tc>
      </w:tr>
      <w:tr w:rsidR="00222392" w:rsidRPr="00222392" w14:paraId="71ACB196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EF985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Y-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71C7C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5.483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to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6.336</w:t>
            </w:r>
          </w:p>
        </w:tc>
      </w:tr>
      <w:tr w:rsidR="00222392" w:rsidRPr="00222392" w14:paraId="1BFC6758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5C0F4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X-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8150E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-751.7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to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-179.7</w:t>
            </w:r>
          </w:p>
        </w:tc>
      </w:tr>
      <w:tr w:rsidR="00222392" w:rsidRPr="00222392" w14:paraId="13A5DE96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569B8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58E02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32DAD861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8DDB5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oodness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f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F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E51F4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52C04B6F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BD9CF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R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squar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F8223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0.06273</w:t>
            </w:r>
          </w:p>
        </w:tc>
      </w:tr>
      <w:tr w:rsidR="00222392" w:rsidRPr="00222392" w14:paraId="2E26051D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ACF8B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Sy.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8E8C1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1.655</w:t>
            </w:r>
          </w:p>
        </w:tc>
      </w:tr>
      <w:tr w:rsidR="00222392" w:rsidRPr="00222392" w14:paraId="62C12970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EEA94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9D65C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10868B26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F995D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239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Is slope significantly non-zero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B4FF1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222392" w:rsidRPr="00222392" w14:paraId="1F0A0B01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4E5EF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5ACFC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11.78</w:t>
            </w:r>
          </w:p>
        </w:tc>
      </w:tr>
      <w:tr w:rsidR="00222392" w:rsidRPr="00222392" w14:paraId="6C91EB9A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4D577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DFn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,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E2799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1,176</w:t>
            </w:r>
          </w:p>
        </w:tc>
      </w:tr>
      <w:tr w:rsidR="00222392" w:rsidRPr="00222392" w14:paraId="2D51B521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856AD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p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1FBB3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0.0007</w:t>
            </w:r>
          </w:p>
        </w:tc>
      </w:tr>
      <w:tr w:rsidR="00222392" w:rsidRPr="00222392" w14:paraId="2367FE1C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E882F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B3AB6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2CE3D113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C2F2B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qu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A6AE7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Y=0.01960*X+5.909</w:t>
            </w:r>
          </w:p>
        </w:tc>
      </w:tr>
      <w:tr w:rsidR="00222392" w:rsidRPr="00222392" w14:paraId="45C88E49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87F5F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B4591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11CA7853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772B7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8BB69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2392" w:rsidRPr="00222392" w14:paraId="2559C242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6BF14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Number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X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valu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D1B36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178</w:t>
            </w:r>
          </w:p>
        </w:tc>
      </w:tr>
      <w:tr w:rsidR="00222392" w:rsidRPr="00222392" w14:paraId="1ADFEAD4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E1712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aximum number </w:t>
            </w:r>
            <w:proofErr w:type="gramStart"/>
            <w:r w:rsidRPr="00222392">
              <w:rPr>
                <w:rFonts w:ascii="Times New Roman" w:eastAsia="Times New Roman" w:hAnsi="Times New Roman" w:cs="Times New Roman"/>
                <w:lang w:val="en-US" w:eastAsia="de-DE"/>
              </w:rPr>
              <w:t>of  Y</w:t>
            </w:r>
            <w:proofErr w:type="gramEnd"/>
            <w:r w:rsidRPr="0022239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replic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7F71D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</w:tr>
      <w:tr w:rsidR="00222392" w:rsidRPr="00222392" w14:paraId="03FD3796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091F2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Total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number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valu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BBCF8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178</w:t>
            </w:r>
          </w:p>
        </w:tc>
      </w:tr>
      <w:tr w:rsidR="00222392" w:rsidRPr="00222392" w14:paraId="36ADB15F" w14:textId="77777777" w:rsidTr="0022239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A1F87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Number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missing</w:t>
            </w:r>
            <w:proofErr w:type="spellEnd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valu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8540F" w14:textId="77777777" w:rsidR="00222392" w:rsidRPr="00222392" w:rsidRDefault="00222392" w:rsidP="0022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2392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</w:tr>
    </w:tbl>
    <w:p w14:paraId="4C73A78D" w14:textId="77777777" w:rsidR="00A14623" w:rsidRPr="00222392" w:rsidRDefault="00A14623"/>
    <w:sectPr w:rsidR="00A14623" w:rsidRPr="002223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92"/>
    <w:rsid w:val="00222392"/>
    <w:rsid w:val="00A1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973E6"/>
  <w15:chartTrackingRefBased/>
  <w15:docId w15:val="{6B901BA9-E185-4FA8-98E3-5A8CDD2FB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223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5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82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Habicht</dc:creator>
  <cp:keywords/>
  <dc:description/>
  <cp:lastModifiedBy>Juri Habicht</cp:lastModifiedBy>
  <cp:revision>1</cp:revision>
  <dcterms:created xsi:type="dcterms:W3CDTF">2023-04-04T19:49:00Z</dcterms:created>
  <dcterms:modified xsi:type="dcterms:W3CDTF">2023-04-04T19:52:00Z</dcterms:modified>
</cp:coreProperties>
</file>